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29"/>
        <w:tblW w:w="13219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74"/>
        <w:gridCol w:w="1715"/>
        <w:gridCol w:w="1715"/>
        <w:gridCol w:w="1452"/>
        <w:gridCol w:w="1583"/>
        <w:gridCol w:w="1583"/>
        <w:gridCol w:w="1452"/>
        <w:gridCol w:w="45"/>
      </w:tblGrid>
      <w:tr w:rsidR="00875460" w:rsidRPr="00875460" w14:paraId="5C178CDE" w14:textId="77777777" w:rsidTr="0096147A">
        <w:trPr>
          <w:trHeight w:val="249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35385C5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left w:val="single" w:sz="12" w:space="0" w:color="auto"/>
            </w:tcBorders>
          </w:tcPr>
          <w:p w14:paraId="4E3B82D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LST</w:t>
            </w:r>
          </w:p>
        </w:tc>
      </w:tr>
      <w:tr w:rsidR="00875460" w:rsidRPr="00875460" w14:paraId="2F661841" w14:textId="77777777" w:rsidTr="0096147A">
        <w:trPr>
          <w:trHeight w:val="249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E84147E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microbial non-susceptibility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12D23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31 (N=26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79170A1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193 (N=3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03EA7E68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8 (N=2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0006DD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36 (N=1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143722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48 (N=2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93EDF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9 (N=2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A1C012E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75460" w:rsidRPr="00875460" w14:paraId="23F4D3E7" w14:textId="77777777" w:rsidTr="0096147A">
        <w:trPr>
          <w:gridAfter w:val="1"/>
          <w:trHeight w:val="249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BD4795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oprim/sulfamethoxazo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A70146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161 (60.3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CB2482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2 (68.8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446372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4.5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A7EC8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2A926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1.5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B4011BA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5.4%)</w:t>
            </w:r>
          </w:p>
        </w:tc>
      </w:tr>
      <w:tr w:rsidR="00875460" w:rsidRPr="00875460" w14:paraId="4CC98654" w14:textId="77777777" w:rsidTr="0096147A">
        <w:trPr>
          <w:gridAfter w:val="1"/>
          <w:trHeight w:val="5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721BC4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furanto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9FCF52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32 (1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1619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8F447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8.2%)</w:t>
            </w:r>
          </w:p>
        </w:tc>
        <w:tc>
          <w:tcPr>
            <w:tcW w:w="0" w:type="auto"/>
            <w:vAlign w:val="center"/>
          </w:tcPr>
          <w:p w14:paraId="6D704A9E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07EB6EF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</w:t>
            </w:r>
            <w:bookmarkStart w:id="0" w:name="_Hlk97655328"/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%)</w:t>
            </w:r>
            <w:bookmarkEnd w:id="0"/>
          </w:p>
        </w:tc>
        <w:tc>
          <w:tcPr>
            <w:tcW w:w="0" w:type="auto"/>
            <w:vAlign w:val="center"/>
          </w:tcPr>
          <w:p w14:paraId="6E0B911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75460" w:rsidRPr="00875460" w14:paraId="0587EEA6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332B3D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vofloxa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0EC47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52 (94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4B68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32 (1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ACE4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0.0%)</w:t>
            </w:r>
          </w:p>
        </w:tc>
        <w:tc>
          <w:tcPr>
            <w:tcW w:w="0" w:type="auto"/>
            <w:vAlign w:val="center"/>
          </w:tcPr>
          <w:p w14:paraId="5A376775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0" w:type="auto"/>
            <w:vAlign w:val="center"/>
          </w:tcPr>
          <w:p w14:paraId="1A88D72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%)</w:t>
            </w:r>
          </w:p>
        </w:tc>
        <w:tc>
          <w:tcPr>
            <w:tcW w:w="0" w:type="auto"/>
            <w:vAlign w:val="center"/>
          </w:tcPr>
          <w:p w14:paraId="0EB309B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6.2%)</w:t>
            </w:r>
          </w:p>
        </w:tc>
      </w:tr>
      <w:tr w:rsidR="00875460" w:rsidRPr="00875460" w14:paraId="7D365779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DB08E2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rofloxa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F090E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53 (94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2EC37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32 (1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CEA1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0" w:type="auto"/>
            <w:vAlign w:val="center"/>
          </w:tcPr>
          <w:p w14:paraId="6B8CAA8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0" w:type="auto"/>
            <w:vAlign w:val="center"/>
          </w:tcPr>
          <w:p w14:paraId="0E77C04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%)</w:t>
            </w:r>
          </w:p>
        </w:tc>
        <w:tc>
          <w:tcPr>
            <w:tcW w:w="0" w:type="auto"/>
            <w:vAlign w:val="center"/>
          </w:tcPr>
          <w:p w14:paraId="23187B1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8.5%)</w:t>
            </w:r>
          </w:p>
        </w:tc>
      </w:tr>
      <w:tr w:rsidR="00875460" w:rsidRPr="00875460" w14:paraId="016EA30D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C6B96A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bramy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AC3E61B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160 (59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F8866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10 (31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0B528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2A327C0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0" w:type="auto"/>
            <w:vAlign w:val="center"/>
          </w:tcPr>
          <w:p w14:paraId="6DCBD5E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0" w:type="auto"/>
            <w:vAlign w:val="center"/>
          </w:tcPr>
          <w:p w14:paraId="3FD8F65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6.9%)</w:t>
            </w:r>
          </w:p>
        </w:tc>
      </w:tr>
      <w:tr w:rsidR="00875460" w:rsidRPr="00875460" w14:paraId="1B3F9689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1D57C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tami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17AC86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116 (43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251AE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9 (28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45CDB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0" w:type="auto"/>
            <w:vAlign w:val="center"/>
          </w:tcPr>
          <w:p w14:paraId="15AB4196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65FFCD1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4.6%)</w:t>
            </w:r>
          </w:p>
        </w:tc>
        <w:tc>
          <w:tcPr>
            <w:tcW w:w="0" w:type="auto"/>
            <w:vAlign w:val="center"/>
          </w:tcPr>
          <w:p w14:paraId="216ADA26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3.1%)</w:t>
            </w:r>
          </w:p>
        </w:tc>
      </w:tr>
      <w:tr w:rsidR="00875460" w:rsidRPr="00875460" w14:paraId="525CDBCD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7EB81E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ka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56A598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13 (4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84E0D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1 (3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73EA8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7F8BAFA2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2CDDDCC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0" w:type="auto"/>
            <w:vAlign w:val="center"/>
          </w:tcPr>
          <w:p w14:paraId="566A982D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75460" w:rsidRPr="00875460" w14:paraId="7B015546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691F10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tapenem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D98F9E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 (0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75BF7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FFC1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4CB673F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0E8AB4E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0" w:type="auto"/>
            <w:vAlign w:val="center"/>
          </w:tcPr>
          <w:p w14:paraId="7A49C46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75460" w:rsidRPr="00875460" w14:paraId="7B5E2375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D3149F3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peracillin/tazobactam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EEE24A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C2A3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B769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5420475B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755E4E1D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0" w:type="auto"/>
            <w:vAlign w:val="center"/>
          </w:tcPr>
          <w:p w14:paraId="3DE7A97E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</w:tr>
      <w:tr w:rsidR="00875460" w:rsidRPr="00875460" w14:paraId="32D386A7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58333CA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97655175"/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icillin/sulbactam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66C8F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(73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96E6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C120B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4.5%)</w:t>
            </w:r>
          </w:p>
        </w:tc>
        <w:tc>
          <w:tcPr>
            <w:tcW w:w="0" w:type="auto"/>
            <w:vAlign w:val="center"/>
          </w:tcPr>
          <w:p w14:paraId="7A5D208A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0" w:type="auto"/>
            <w:vAlign w:val="center"/>
          </w:tcPr>
          <w:p w14:paraId="61B6383B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88.5%)</w:t>
            </w:r>
          </w:p>
        </w:tc>
        <w:tc>
          <w:tcPr>
            <w:tcW w:w="0" w:type="auto"/>
            <w:vAlign w:val="center"/>
          </w:tcPr>
          <w:p w14:paraId="2698111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0.0%)</w:t>
            </w:r>
          </w:p>
        </w:tc>
      </w:tr>
      <w:tr w:rsidR="00875460" w:rsidRPr="00875460" w14:paraId="4DA97D4C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E18776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fepim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16AF0F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68938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57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B211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0" w:type="auto"/>
            <w:vAlign w:val="center"/>
          </w:tcPr>
          <w:p w14:paraId="1200E026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0" w:type="auto"/>
            <w:vAlign w:val="center"/>
          </w:tcPr>
          <w:p w14:paraId="46A3CA27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0" w:type="auto"/>
            <w:vAlign w:val="center"/>
          </w:tcPr>
          <w:p w14:paraId="148F046D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6.9%)</w:t>
            </w:r>
          </w:p>
        </w:tc>
      </w:tr>
      <w:bookmarkEnd w:id="1"/>
      <w:tr w:rsidR="00875460" w:rsidRPr="00875460" w14:paraId="5F7CFE22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38B32F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fotaxim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C3F0576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Theme="minorEastAsia" w:hAnsi="Times New Roman" w:cs="Times New Roman"/>
                <w:sz w:val="20"/>
                <w:szCs w:val="20"/>
              </w:rPr>
              <w:t>260 (97.4%)</w:t>
            </w:r>
          </w:p>
        </w:tc>
        <w:tc>
          <w:tcPr>
            <w:tcW w:w="0" w:type="auto"/>
            <w:shd w:val="clear" w:color="auto" w:fill="auto"/>
          </w:tcPr>
          <w:p w14:paraId="48C1759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Theme="minorEastAsia" w:hAnsi="Times New Roman" w:cs="Times New Roman"/>
                <w:sz w:val="20"/>
                <w:szCs w:val="20"/>
              </w:rPr>
              <w:t>31 (96.9%)</w:t>
            </w:r>
          </w:p>
        </w:tc>
        <w:tc>
          <w:tcPr>
            <w:tcW w:w="0" w:type="auto"/>
            <w:shd w:val="clear" w:color="auto" w:fill="auto"/>
          </w:tcPr>
          <w:p w14:paraId="40C8966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Theme="minorEastAsia" w:hAnsi="Times New Roman" w:cs="Times New Roman"/>
                <w:sz w:val="20"/>
                <w:szCs w:val="20"/>
              </w:rPr>
              <w:t>22 (100%)</w:t>
            </w:r>
          </w:p>
        </w:tc>
        <w:tc>
          <w:tcPr>
            <w:tcW w:w="0" w:type="auto"/>
          </w:tcPr>
          <w:p w14:paraId="6A3E5C2F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Theme="minorEastAsia" w:hAnsi="Times New Roman" w:cs="Times New Roman"/>
                <w:sz w:val="20"/>
                <w:szCs w:val="20"/>
              </w:rPr>
              <w:t>18 (100%)</w:t>
            </w:r>
          </w:p>
        </w:tc>
        <w:tc>
          <w:tcPr>
            <w:tcW w:w="0" w:type="auto"/>
          </w:tcPr>
          <w:p w14:paraId="7563597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Theme="minorEastAsia" w:hAnsi="Times New Roman" w:cs="Times New Roman"/>
                <w:sz w:val="20"/>
                <w:szCs w:val="20"/>
              </w:rPr>
              <w:t>26 (100%)</w:t>
            </w:r>
          </w:p>
        </w:tc>
        <w:tc>
          <w:tcPr>
            <w:tcW w:w="0" w:type="auto"/>
          </w:tcPr>
          <w:p w14:paraId="7F6BA3EF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Theme="minorEastAsia" w:hAnsi="Times New Roman" w:cs="Times New Roman"/>
                <w:sz w:val="20"/>
                <w:szCs w:val="20"/>
              </w:rPr>
              <w:t>24 (92.3%)</w:t>
            </w:r>
          </w:p>
        </w:tc>
      </w:tr>
      <w:tr w:rsidR="00875460" w:rsidRPr="00875460" w14:paraId="590AE86F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92E575C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ftriaxon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1DA4BAC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99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5EADE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FF0E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9DF35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4AF7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B954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%)</w:t>
            </w:r>
          </w:p>
        </w:tc>
      </w:tr>
      <w:tr w:rsidR="00875460" w:rsidRPr="00875460" w14:paraId="5399D10F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83DF24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14225F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68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77C7D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78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FA96A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8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337D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17E49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667D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3.1%)</w:t>
            </w:r>
          </w:p>
        </w:tc>
      </w:tr>
      <w:tr w:rsidR="00875460" w:rsidRPr="00875460" w14:paraId="5F4DCC70" w14:textId="77777777" w:rsidTr="0096147A">
        <w:trPr>
          <w:gridAfter w:val="1"/>
          <w:trHeight w:val="249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F60A43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F47B2A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18 (81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5D76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5 (78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50F10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6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FBCD7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C70C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3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E5E21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4.6%)</w:t>
            </w:r>
          </w:p>
        </w:tc>
      </w:tr>
      <w:tr w:rsidR="00875460" w:rsidRPr="00875460" w14:paraId="63BACDB5" w14:textId="77777777" w:rsidTr="0096147A">
        <w:trPr>
          <w:gridAfter w:val="1"/>
          <w:trHeight w:val="249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A8C439" w14:textId="77777777" w:rsidR="00875460" w:rsidRPr="00875460" w:rsidRDefault="00875460" w:rsidP="0087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BL phenotyp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7C88E3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60 (97.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9C3F8F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460">
              <w:rPr>
                <w:rFonts w:ascii="Times New Roman" w:eastAsia="Calibri" w:hAnsi="Times New Roman" w:cs="Times New Roman"/>
                <w:sz w:val="20"/>
                <w:szCs w:val="20"/>
              </w:rPr>
              <w:t>29 (90.6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3F3BA5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0.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E01BF4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9D58DF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96.2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675F2B" w14:textId="77777777" w:rsidR="00875460" w:rsidRPr="00875460" w:rsidRDefault="00875460" w:rsidP="0087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84.6%)</w:t>
            </w:r>
          </w:p>
        </w:tc>
      </w:tr>
    </w:tbl>
    <w:p w14:paraId="1FA351EF" w14:textId="621F32A8" w:rsidR="00217DC2" w:rsidRDefault="00875460">
      <w:r w:rsidRPr="00FE431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2: </w:t>
      </w:r>
      <w:r w:rsidRPr="00FE4310">
        <w:rPr>
          <w:rFonts w:ascii="Times New Roman" w:eastAsiaTheme="minorEastAsia" w:hAnsi="Times New Roman" w:cs="Times New Roman"/>
          <w:sz w:val="20"/>
          <w:szCs w:val="20"/>
        </w:rPr>
        <w:t>Antimicrobial non-susceptibility (susceptibility categorized as intermediate or resistant in relation to CLSI breakpoints), stratified by the 6 most common MLST</w:t>
      </w:r>
      <w:r>
        <w:rPr>
          <w:rFonts w:ascii="Times New Roman" w:eastAsiaTheme="minorEastAsia" w:hAnsi="Times New Roman" w:cs="Times New Roman"/>
          <w:sz w:val="20"/>
          <w:szCs w:val="20"/>
        </w:rPr>
        <w:t>s</w:t>
      </w:r>
      <w:r w:rsidRPr="00FE4310">
        <w:rPr>
          <w:rFonts w:ascii="Times New Roman" w:eastAsiaTheme="minorEastAsia" w:hAnsi="Times New Roman" w:cs="Times New Roman"/>
          <w:sz w:val="20"/>
          <w:szCs w:val="20"/>
        </w:rPr>
        <w:t xml:space="preserve"> identified in this collection.</w:t>
      </w:r>
    </w:p>
    <w:sectPr w:rsidR="00217DC2" w:rsidSect="008754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60"/>
    <w:rsid w:val="00217DC2"/>
    <w:rsid w:val="0087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C893"/>
  <w15:chartTrackingRefBased/>
  <w15:docId w15:val="{C9067354-5BC3-4962-9ECD-00AE13DF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39:00Z</dcterms:created>
  <dcterms:modified xsi:type="dcterms:W3CDTF">2022-09-04T19:40:00Z</dcterms:modified>
</cp:coreProperties>
</file>